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0B4" w:rsidRPr="00E6140C" w:rsidRDefault="00E6140C" w:rsidP="00E6140C">
      <w:pPr>
        <w:tabs>
          <w:tab w:val="left" w:pos="12900"/>
        </w:tabs>
        <w:rPr>
          <w:rFonts w:ascii="Calibri" w:eastAsia="Calibri" w:hAnsi="Calibri" w:cs="Times New Roman"/>
          <w:lang w:val="en-US"/>
        </w:rPr>
      </w:pPr>
      <w:r w:rsidRPr="00E6140C">
        <w:rPr>
          <w:rFonts w:ascii="Arial" w:eastAsia="Calibri" w:hAnsi="Arial"/>
          <w:b/>
          <w:noProof/>
          <w:color w:val="000000" w:themeColor="text1"/>
          <w:kern w:val="24"/>
          <w:lang w:val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1A5295D" wp14:editId="1830CC39">
                <wp:simplePos x="0" y="0"/>
                <wp:positionH relativeFrom="column">
                  <wp:posOffset>-48895</wp:posOffset>
                </wp:positionH>
                <wp:positionV relativeFrom="paragraph">
                  <wp:posOffset>-310515</wp:posOffset>
                </wp:positionV>
                <wp:extent cx="8434070" cy="6053455"/>
                <wp:effectExtent l="0" t="0" r="5080" b="4445"/>
                <wp:wrapTopAndBottom/>
                <wp:docPr id="3" name="Gruppo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34070" cy="6053455"/>
                          <a:chOff x="0" y="0"/>
                          <a:chExt cx="8644255" cy="6278245"/>
                        </a:xfrm>
                      </wpg:grpSpPr>
                      <wpg:grpSp>
                        <wpg:cNvPr id="5" name="Gruppo 5"/>
                        <wpg:cNvGrpSpPr/>
                        <wpg:grpSpPr>
                          <a:xfrm>
                            <a:off x="0" y="0"/>
                            <a:ext cx="8644255" cy="6278245"/>
                            <a:chOff x="0" y="-63829"/>
                            <a:chExt cx="8644270" cy="6283808"/>
                          </a:xfrm>
                        </wpg:grpSpPr>
                        <pic:pic xmlns:pic="http://schemas.openxmlformats.org/drawingml/2006/picture">
                          <pic:nvPicPr>
                            <pic:cNvPr id="6" name="Picture 1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-63829"/>
                              <a:ext cx="8601739" cy="3349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/>
                          </pic:spPr>
                        </pic:pic>
                        <pic:pic xmlns:pic="http://schemas.openxmlformats.org/drawingml/2006/picture">
                          <pic:nvPicPr>
                            <pic:cNvPr id="7" name="Picture 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3253495"/>
                              <a:ext cx="8644270" cy="29664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/>
                          </pic:spPr>
                        </pic:pic>
                      </wpg:grpSp>
                      <wps:wsp>
                        <wps:cNvPr id="8" name="Connettore 4 8"/>
                        <wps:cNvCnPr/>
                        <wps:spPr>
                          <a:xfrm rot="10800000" flipV="1">
                            <a:off x="3806456" y="808074"/>
                            <a:ext cx="300990" cy="60325"/>
                          </a:xfrm>
                          <a:prstGeom prst="bentConnector3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FF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uppo 3" o:spid="_x0000_s1026" style="position:absolute;margin-left:-3.85pt;margin-top:-24.45pt;width:664.1pt;height:476.65pt;z-index:251661312;mso-width-relative:margin;mso-height-relative:margin" coordsize="86442,62782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ICOdQbBAAAmAwAAA4AAABkcnMvZTJvRG9jLnhtbOxXbW/jNgz+PmD/&#10;QfD3NI7tOI7R9NAlbTHgthW7bd8VWbaFsyVBUpIGh/33kfJLLklvKw4DhgNWIIleKIp8RD5kb9+9&#10;tA3Zc2OFkqtgdhMGhEumCiGrVfD7b4+TLCDWUVnQRkm+Co7cBu/uvv/u9qBzHqlaNQU3BJRImx/0&#10;Kqid0/l0alnNW2pvlOYSNktlWupgaqppYegBtLfNNArDdHpQptBGMW4trG66zeDO6y9LztwvZWm5&#10;I80qANuc/zb+e4vf07tbmleG6lqw3gz6FVa0VEi4dFS1oY6SnRFXqlrBjLKqdDdMtVNVloJx7wN4&#10;MwsvvHkyaqe9L1V+qPQIE0B7gdNXq2U/758NEcUqiAMiaQtP9GR2WisSIzYHXeUg8mT0B/1s+oWq&#10;m6G7L6Vp8RccIS8e1eOIKn9xhMFilsRJuADwGeyl4TxO5vMOd1bD41ydY/XDcDJNkgiEu5PRIosS&#10;f3I6XDxF+0Zzxslod+8aaDhzzSv5V1z7goE0v3BtksZZtBy8PvNvRCbK4izMUOYL/mnBcvj0YQCj&#10;qzD453SBU25neNArad+ko6Xm405PIGI1dWIrGuGOPvsgNtEouX8W7Nl0k1NEpQPssIuXklmE3uEJ&#10;FOqOUHTpvWIfLZFqXVNZ8XurIW+BTTwW5+JTnJ7dt22EfhRNg2GI494zyPGLHHkFnC7/NortWi5d&#10;RyiGN+CkkrYW2gbE5LzdcsgP82Mxg0gEMnOQJNoI6XzGQ5i/tw5vx4D3Of8pyu7DcBn9MFnPw/UE&#10;ov9hcr9MFpNF+LBIwiSbrWfrP/H0LMl3loP7tNlo0ZsOq1fGv5rgPRV21OEpiOypJ7ouiMAgH0yD&#10;iRBXiBDaag37FUAGORg7wx2rcVgCkP06CI8bHvUT0PgGFviAbA8/qQLQoDunPBiv8sHnwY8YeVJI&#10;w9kiXnapHcfJMpqnZ6EPcWGse+KqJTgA/MFcfwfdA96dg4MImi4VRoF3qJFnC+BJt8J9QehO++fq&#10;FQ3+AFg4hE8XpTD4ZpJtcZlsybeda9H/ueZJbYjNN+ZaHEF9Xfb19ZRsUEeHOhMt0zTJfHSMdea/&#10;TrZTHcfSDZ2gHWgcZm/jQuwDX+uhPtRUc+ANVHsqTdCVdh3BWknJnVNQnRLii28vuJZ9v2M91SGh&#10;ILkRo7AyhVmIfwEpgU//wFKFAn0XBGU8TYDOCPQ7UNHDhQe7qw/IfTHUhuXYD8GL/T3xbaE0eTMZ&#10;mBm/mQLJYRUs56CcMAqNdQlVDYathlJmZRUQ2lTQsTNnvEarGlEMZdSaartuTFdMHh+9px3hnokh&#10;+26orTs5v4We0NxR0TzIgrijxuJgjDr0Ll7zMDz9gDCOtqo4euD9OsQBcDJ2atD++lLWt+rYX38+&#10;91Knfyju/gIAAP//AwBQSwMEFAAGAAgAAAAhAPYKKcXDAAAApQEAABkAAABkcnMvX3JlbHMvZTJv&#10;RG9jLnhtbC5yZWxzvJDLCsIwEEX3gv8QZm/TdiEipm5EcCv1A4Zk2gabB0l89O8NiKAguHM5M9xz&#10;D7PZ3s3IrhSidlZAVZTAyEqntO0FnNr9YgUsJrQKR2dJwEQRts18tjnSiCmH4qB9ZJlio4AhJb/m&#10;PMqBDMbCebL50rlgMOUx9NyjPGNPvC7LJQ/vDGg+mOygBISDqoG1k8/Nv9mu67SknZMXQzZ9qeDa&#10;5O4MxNBTEmBIaXwu6+JmOuDfHar/OFQvB/7x3OYBAAD//wMAUEsDBBQABgAIAAAAIQAjGYhw4gAA&#10;AAsBAAAPAAAAZHJzL2Rvd25yZXYueG1sTI/BasJAEIbvhb7DMoXedDcaq6bZiEjbkwjVgngbs2MS&#10;zO6G7JrEt+96ak/DMB//fH+6GnTNOmpdZY2EaCyAkcmtqkwh4efwOVoAcx6NwtoaknAnB6vs+SnF&#10;RNnefFO39wULIcYlKKH0vkk4d3lJGt3YNmTC7WJbjT6sbcFVi30I1zWfCPHGNVYmfCixoU1J+XV/&#10;0xK+euzX0+ij214vm/vpMNsdtxFJ+foyrN+BeRr8HwwP/aAOWXA625tRjtUSRvN5IMOMF0tgD2A6&#10;ETNgZwlLEcfAs5T/75D9AgAA//8DAFBLAwQUAAYACAAAACEAIhiayHARAADMLQAAFAAAAGRycy9t&#10;ZWRpYS9pbWFnZTEud21mpJoPcFNXdoefnixZ0pUdYzvggLENk1CCsVaSZUlOU0oYQilLE5ayNGWI&#10;S1nKUsoSwrKEJZRSJqWEIQzxMpQ6lKWEAGVYlrAsMcbSdRzqMi6hLMsQhqUM6xJKPMTrZQnDUBb6&#10;O+ed+/yHpjMxnvnm++m8I72rp3fveyB98nFbg8V/48vbwjeCFF//I4+F4P3FYMsKWHaAaj6gbJPC&#10;dlt4fHkuHt5DraWlBSkHVHkseqY13D/C6ra2hPPL41bcMn0PHjxw+zxWKfL/2M1Uwt9mPNP5e27p&#10;X/75IsS2/JAef7vQ2rf/N6+9DyqiX7zWmj//MWc/tjy//kuf/6/5oV13bn3Z8714Z5Z1F6On0dGf&#10;87o57mh7vytfr3fVaDnvyun3yPN6d/wMHV+ouGz5vzqUWu/pxJH58tdQarTVaZWU9+7o9vh4dMNy&#10;vlAl5Z1WEx5blsem46qQ4iF6H5ZlWx96fm0NKu9SPdvNu3U6zLv18Qi6PTn8+doe+hB6nkOp2O5S&#10;n/B+iuxw2ElU+zubtlLNSVSLe03NSVS74tacRLW3ckyfk6j2uz5TcxLVPnNrTqLaVr/pcxLVJuaa&#10;mpOo9mu35iSq/TBg+pxEtalBU3MS1e66NSdRbV/I9DmJat/k40vHwElU84ZNn5OodsitOYlqdXmm&#10;z0lUU/mm5iSqHXNrTqLatx8zfU6iWnGBqTmJaq1uzUlUe2WQ6XMS1YYXmpqTqNbu1pxEtRVFps9J&#10;VBtVbGpOotrP3ZqTqPa3j5s+J1EtMtjUnES1S27NSVR7c4jpcxLVUiWm5iSqferWnES1+idMn5Oo&#10;Nn6oqTmJap+7NSdR7Z1hps9JVJtcampOotptt+Ykqu0ebvqcRLVvlJmak6j2wK09KKM5OsLntb7z&#10;tZVWZXgOb6EeM68qw3Gv05NjxaLRaGW4kWch9Zh5URne6nd70FQZLuUZQz3mvK4M3w26PXHqWcNn&#10;PPWY87IyXJfn9lRTz1U+i6nHnFeV4dYCtydBPZP5jKMec15UhkcVuz011HOAzyLqMZ9rZfjNIW5P&#10;knoe40+cesznUhn+fKjbk6Ke7/InRj3muFaGneSsiHSsbQ9dspxk1rYIX2moFnSvZz3PKLaPqYOy&#10;3h1TH3Iqtp92a0+7tYaQ6WsImT7l1pRbez1o+l4Pmr4bAVO7ETC1l93ay27t41zT93Gu6Rvn1sa5&#10;tR/7Td+P/aav3K2Vu7XNPtO32Wf6LLdmubVXc0zfqzmmr8Nrah1eU5vu1qa7tY9s0/eRbfoSbi3h&#10;1o6phl7Hme4aRvj8VgX9RVepRv7Uiu2GkOmio9ynq+blkOl6PWi66Bj37opFxwUb5LVeDpguOsJ9&#10;umoqAqZrXK7pouPbuyse9eSarnK/6aKj26erpsNnuiyf6aJj27urOvpRjunq8JouOrJ9umre85qu&#10;j2zTRce1d1cius5usPL5CBZYz839bqTiDxcvi1SMqaBVYiHuGehs///Pe2emeNFXxvcYg3POqiHl&#10;w+1mD806uk8i01//+6Ted3V+vlt8yvvA2+xpUT1o1YbHZxjNvoh8ldHsLuQ7jIa1su0WFWY0rNVg&#10;5ApGw1qNERKoEePAZEbDWk1Hns1oWKv5yEsYrVbi8Uo7y34DeROTZW9DD7ELHGA0+yhyC6NhrdqR&#10;iXPgMqPVddSv280gq26ido/RsFZ+b4sqYDR7KPKTjGZHkIk0mMBoWKupyDMZDWs1B5lYCJYxWVir&#10;1cjrGa3q8bje+71Avfep0HZvRu1hFsEfqEPoaWKy7BPIpxkNa3UBuYPRsFY3kInbgpXTooiQUAwT&#10;ZWA0o2Gt4sjPMivgvWoS8jSmCdZqFjIxDyxmNKzVCuS1jIa12ohMbAU7GQ1rtR/5CPNTuFllkU8y&#10;b8I/UmeRLzFZWKtryES3cBcmcnwtuNkiNLsEmRgJxjIa1iqJPJ7RsFZTkGcwGtaqDnkBo2GtliIT&#10;q8A6RrM3IxMNwm6YOAgaGc1uRSZOCefhK4xmdyITt8B9RrMD/hZFFAqlMDFKiMLEM8JE+AVGw1q9&#10;hEzMBYsYDWu1HJlYI2yAiS3CDpjYJxyGiWbQxmANgM8IF+GrDOY/Xr8LmbgD7FwCawAcFgbDFQzm&#10;P7aNQSYSYByj2ZORpzNYA+DZwnx4CaNhzH/kN5gsjDUAmdgm7IKJA8JRuIX5NvyOakc+xxyDtbqM&#10;fJ3R6iYe38w9CjLqHmr+AIE1ABQgE0PBkwzmPxwBaUazJyBPZTDv8byZgX8BR9Qc1BYyWVirZcir&#10;mbVqfYD4z8D6wJRQfSCjtjOvwEfVHvQcYjSsVRPyCUbDmPvIxAXQwTTDGXUD224zWbYVxNxnNKxV&#10;MXIZo9mjkYk4eJbJqklBopmZhtosJgNn1TzkxQzmPl5vBWrktahtZLAGwFuFnfB+BmsA+o4gE1lw&#10;ktGwVmeRLzEaxvxHJrrBXUbDWuWEMPcZzH+4RBgJE2NBksG8DxFZ9hTUZjAZOKvqkBcwb8F71FL0&#10;rmKmw2+rddi2mWmEtWpAJnaDg4yGMfeRiVZwismq83j986F87/mQx38ldFB1Mv8W7AzNVbew7T6z&#10;AT6gAkqrQuY4u1Rh7jN74cMqim3PMM1wVk3EthcYzH/UX0Key/wEblKLkJczz8PfV2tURm1gDsPH&#10;1BY8ZweTgbNqH3oPM1o1o96svg5eV22onWEOwB+oi9h2lTmuuhRxCDSqO+ixw0QG4NqPPJjZAR9Q&#10;FaiNYY7DGZXAtnEMrvuoTw5nmenIs5ksez56iCVgJZOBMfeRNzFYA9C/DXkXg+s+Hh9AD/koai3M&#10;cdUeJorBFHUO2y4z/wS/r64j32Qy7Ht4jj+PwPwHBchDGQ1j7iNHmKxK5xEZ9gTUpjJZNRP1mXl/&#10;nDsz74PAnLwjaiETthfm/VfOsry31WrmZmh13j+r9XnNqp45rrbnEY2gWe3Bvg4xGdWEfTTl/QPY&#10;q05gH6eZRvi4uoDcwTTBzeoGnnOb+Yvg7bxJISs/q0JMLbxXFedj3jPH1eh84gdgv4rnY/4zx2HM&#10;f+RpDK796J+FGjEPtcVMM5xRK5DXMlkYcx95K6NhXPuR9zOY+3h8BM8hsqidZDD/UT+LfInB/Mfj&#10;a8hEN7jLYP6jnvMY7gFAPihhNKzVSOSxDK7/eJxEHs9g/uPxFOQZDK7/eFyHTCwASxncA6C+Cnkd&#10;g+s/Hm9GJhrAbkazDyI3Mlq1oq/1saw6xWTY57GNuCJ0wsQt4T5MBApw7Wd+GywsqAuVFmg1ivkT&#10;GPMf255hsuyJyC8wP4QPq5eQ5zKavQiZWC6sgYkNwhaY2AH2MRrW6jAy0QzamGuhtoKYOoN8kXkH&#10;zqiryESXcAcm7EG49jNZGPf/yBUMrv/wGJBgNIxrPzIxGUxncP1HfTbyfAb/BsDjJcjESvAG0wzj&#10;3h95G5OFs2oX8gFmH3xYHUVuYY7DWdWOfI7JwlgDkInrwk2YuCf4C3HdZ7AGFGLuIz/JYA2AIyDN&#10;4L4f2ycUZtlTUZvJ4B4A9TnIxEJhGbyawb8BsH09cj2j1XY83o7XIe9BjTgkNMEnGFz/4dPCBbiD&#10;2Qm/p24g32aOs60iXP+Zr8GzVDFyGbMPzqjRyHEG/wYo0upZZGISmMZoGPMfmZgHFjO4/4dXCGth&#10;YqOwFd7J4LqP5+8vyrKPoJZlNIy5j3yWwRqAx5eQiWtCN0zcBTnFBNYAOF8ogYmRwliYSArjYWKK&#10;MAMm6oQFMLEUrGKwBmAf65CJzUIDTOwWDsJEo9AKE6eE8zBxReiEiVvCfZgIPO5QCBOlwiiYiArP&#10;wMRE4QWYeEmYCxOLhOUwsUbYABNbhB0wsQ+cwn8jPOW96qF8WGiGiTbhDExcFK7CRJdwB7YHE/h3&#10;ABwWBsNEhTAGJhLCOJiYDKYzWAfg2cJ8mFgirITfYDR7EzKxTdgFEweEozDRIrTDxDnhMkxcF27C&#10;xD3BPwTrAJOFsQ4gE08KEZhICxNgYqowEybmCAthYpmwGibWC/UwsV3YAxOHhCaYOCGchokLQgdM&#10;3AC3mefgbyirBOsA8y7crIqRy5gMnFWjkYm48CxMTBKmwcQsYR5MLBZWwMRaYSNMbBV2wsR+cITB&#10;vUAJ1gDkkwzWAviscAkmrgndMHFXyHkCawCTgbOqBHkkg3sBeKyQhMczuAd4gsgCrAFCHUwsAEsZ&#10;3AfAq4R1MLFZaICJ3cJBmGgUWmHilHAeJq4InTBxS7gPE4GhDoUwUSqMgomo8AxMTBRegImXhLkw&#10;sUhYDhNrhA0wsUXYAe9jcB8wFPcByESz0AYTZ4SLMHFV6IKJO4I9DGsACAuDYaICjGEGwcNUAnkc&#10;sxFuVJORienCbJiYLyyBiZXCGzCxSdgGE7uEAzBxFLQwu+G9qh35HNPEvoxMXBduwsQ9wV+KfwuA&#10;AmEoTDwpRGAiLUyAianCTJiYIyyEiWXCaphYL9TDxHZhD0wcEppg4oRwGiYuCB0wcUO4DRPWcIcQ&#10;TBQLZTAxWojDxLPCJJiYJsyCiXnCYphYIayFiY3CVpjYKeyHiSNCFiZOCmdh4pJwDSa6hbswkVPm&#10;kA8TJcJImBgrJGFivDAFJmYIdTCxQFgKE6uEdTCxWWiAid3CQZhoFFph4pRwHr7CLA9eKdsU7CzT&#10;6haTgo+p+9hGBModCmGiFND/3P+O58ED53/5+34r1vNNWc93Yc73YyE8a4QvgG8cY/FITSo9J/en&#10;tlPLteLRVFU8VpP+Re7P+Gcid22bvx/AU9hVHue7h2L7lUCD/BJgExKNpArf/nz1MVTHIjXx5EHf&#10;LK8ZQywRq4olapNP+5fL65p9Zvy/n0N7KLIvSSq2VylTq0P6auN4YPUci0QK44i+GPq0/zii7SGP&#10;vK4ZR51ql3H8NdJX26fVs89YTTySTESP5b6W67736jjeezSaCPwg13lds8+TgdkB573/t6Rie68y&#10;tTeRHmEcqUgynh7i39UzjlS6KpZOp+v92X7jGJX79zKO5yUV299RpvYi0oDHgROPxvEbT0PQPR61&#10;yap4NJlebB8N9j0etvdvQs7xGCGp2P6WMrXnkQY+jngyUpNIDbY/6/nGvCoWfduek993DDvss/yr&#10;j57f2RTZO+zLMq4Sr5OcmTjw0VTjqKSrbwWfV853hD4rVl0Vr06+EtrBK0DPnPSqiPyCZSTSwPdI&#10;52U8PS0wS/bot2pTOADJfw9s6bfHPwt+KHtcjTTwPaarIzXJ2h/5f5nnfvJRnIGxZO3o3N/m9T3q&#10;NbntDx31mtzT/GuGIvtx5aSBHPVe60G8thZrY43P19V/RDVrfKF+58Fbvk8eGtFbvj/lWpH9Sq6T&#10;BjKiXqtFdTSG1SL9YsDKd49REitlKpZuD5T2G9Engc8eGtEngb+SEb1rO2kgI+p1jKpj6UiyJjXD&#10;u7HAHRGt3TWx1H949xX0/dQueb9X0PfqgFXc+0BGtDropEcdUbw6kqxOtgY/KDBzBQtZOp38vVDB&#10;oL7jmRLa+dB4poTG5DtrylblpIGMp/dnlo5GUvHEsMAhGY/MpNTWQGe/4/Nu4B8fGs+7gWFcK7J/&#10;FXTSI48nifFUz/dfdT+xeBxX/Op09S/9Vr8j1OX/+KERdflflBHtVE56xBHhWhdJpmqfDnyzyHxi&#10;8XRVIprcHThY1PcTez8wjn9p1Hu1fT9wUsbzechJAxlPr3M6Ece1MBU7lTOxyD2ncU+ElSj2B745&#10;/UY0w1f10Ihm+H4yyDmH9isnDWREvc6hRDIeSSejO0Ir3SMUi9FH9oT6eb/xjFLfemg8o9Sn8su/&#10;nZIeeTypSKo2vcz/Xs8RitVWxbAa/Mr/Yb8R3fNvemhE9/wFXCuyk8pJjziiJO5jU+nUiFDJEHMO&#10;JZJVNbWp7aFXh/Q9h6Lqt/LbwxeRnG0DuGtN404lXRP/esAz3OwxnsBZm24LzBred4+zgh1lzvnw&#10;fSSzR3I37qXJdAfv1J177W6P16I7esv6XwEAAAD//wMAUEsDBBQABgAIAAAAIQAaWLE2BRgAANw8&#10;AAAUAAAAZHJzL21lZGlhL2ltYWdlMi53bWasmw1wVNd1x3fffr6jlZC0q++vXWn3vbc7eLsSQgjM&#10;OMRQBhPXwZhS1yHUUmyGECAeF9vAuAxlMCW2y1BqU0Jcx8MQhigqxS5DGFBdQgjGlHgwIZRQQhgG&#10;I0YhVMEEU0yg/3Peu08rxXL4qGZ+c84799xz7z3vvfvu3vf0Xz89sNEjfxMaZhZc1Fn99VSvB4rv&#10;a/UeT4FHC7MtAAo0pUW0mQUTGkI4vAHb3r17ofnBfV4P1/TUBROefk+yoKihxdPiUX63bt1y/bye&#10;Wuifaj1swt9a1LT/vvjs1zvmQ50cobIJV0s9W7s+fuFtEM/97oWWyJyTdjuaU3/dsPV/FqFN164M&#10;V9/n4WFdR++5d/xnx/W7vc0fVSBvVLs89qhsf69TL9/jQ3i8RC1OyWd5fEdf7e1DZoaP8R3d8vR5&#10;KhvyPfq9Aeldjf8lqmzo8+zGscfj1TivBdBaiMfh8WieH3l/6ylpWEYD5Wq0tocabUB60O/1y/nV&#10;vHwSBuqwFtOW0Y+lnaj2hqOx7XWNS9lma2yb41M2W2Nbu1/ZbI1tekDZbI1t/+3abI1t/xJUfrbG&#10;tmUhZbM1tk0LK5utsa1RVzZbY9vHrs3W2PYTyRGPw9bYtr5A1bU1ts2NKJutsW1cobLZGtsKipTN&#10;1tj2S9dma2zbNkL52Rrblhcrm62xbXqJstka25pKlc3W2PY712ZrbDsQVX62xrYNMWWzNbbNK1M2&#10;W2Pb/eXKZmtsK6xQNltj22nXZmts216p/GyNbSuqlM3W2PZYtbLZGttSNcpma2z7xLXZGtsO1io/&#10;W2PbxjplszW2faNe2b5Rz/dAIuDzLPiTpZ499KSUsI+6HvdAUz4tuRx8tsnVyz7qetoDTfm0is97&#10;cvWxj7oe9kBTPm3i8yu5ethHnc890JRPu/h8ImeffdT52APN9vF7mnO53B7ql7PHPiqfe6C5Puj0&#10;HgpLptlH5WMPNNcHnd5DccmUPXNwfjQvT+22puaArMzIbNPdeX+gRkxL0jZnXkjSj0SLad26snXr&#10;ytbq2lpdW09Y+fWEld8k1zbJtR0OKb/DIeU3w7XNcG2ngsrvVFD5Pe3annZtvwkov98ElN9zru05&#10;1/Z7v/L7vV/5veTaXnJtha6t0LW97lN1X/epunWurc61fU9Tft/TlF+SNubllJ+kiUDQE+e/XK++&#10;S85QTGvVlRdndJBX8ydh5TUprLw4n4O8WkKu14yQ8uJsDvIaVRFSsZ4OKi/O5SCvViuovJ4LKC/O&#10;5CCv0e0B5fWSX3lxHgd5tU3xK6/XfcqLszjIa8zjPuX1PU15cQ4HebXP1fCklgwWe77Y+dfZ+EML&#10;F2XjmTjfSfPwHOUr+/Ovcfuu8MGvXp675f5OqmjYoPV4+W7itQNL/hu6dshf6QRlBZXy3fL1eDN0&#10;wGuAJjoiNECadNKbpnOCKfIS/K4JFmkakwIGRaCXCzWQtRTX0kIGslWwIC16APoUoYama8w3Q9O1&#10;QpqlmTRHqIRspGegLxUMWon4K3FPs1wD2wYhSZtg26SNoG7hQ71bi9BO+OxE+V60cUiw6BjaPQb7&#10;aaGJLmhMgi4LpXRDY27pNzCWoC9NxYJF1T7GpKRQS1kfs0DP+iLUjrIHhTBkLT0MfaaQoid9TELk&#10;PMRaJBTRMh+j02rhY32dj/k5aKI34LNFMGk72tvuqwFNtBsx9wuNkI30gS9DJ4QEpEFnUXZRSEIa&#10;dBW6x8+UgVoi6DGhlupxXO//VLeEzZDV1OJP03ghRZP9TB1NE/yQMXrCb9JTQgAySQv9GVosfFtb&#10;7P8PfYW/kV4VEpAJWo+23hIaqMvP1NAO4ef6DtR/F2UHBZOOIu5Rv0GnhDid9zM+EKV+lF0XiiEr&#10;yB/IUJGQgrSoEnqj0EgjA8wI0EBtAYMmCKf1CbBPhc8MIQRZQ7NRNldI0bMBJkkvCrW0KsBc0Vch&#10;1tqASRuFEkiDNgfStE0wIU3aBX2f0ACZpMPwOS4k6QyOz6DtPqFL7wtU0xX43hTqIZMUDhpUKiSp&#10;NsiUkCH8RDeCccoFTWFcME2TBIMegf8jwUaQosdh6xSSNB/158P+vJCg5UHmor482EQvBzP0mhCH&#10;TNKbqLNVqKd3gkyMeoTdeg/iHghadERopJOIdzL4c/0k+nIOdS4Jx/VLwev6NcTWQkyCIkKcykNM&#10;NWikeChDGaEcsp5aQyl6QGiATNCUUJqmCyf06aEimhWyaI6QgDTpGehLhQSthP/K0Eh9ZegjfU0o&#10;SRuERkiDNiFGt5CCNGkn2twrmHQIx4fgewjtHoPttOCnCyHmRf1C6KZ+GTFuCNUig2Hc/wLu/TBT&#10;D5ooCVtWMKk9zKSEB8MZelgwaSbsM8MGPSlUQSZoHvwWCQlahuNl4QhootWos04wIE16A7G3CLj3&#10;cbw9XEu7hX59N/qwH2UfCAadQPwT4QZg0lnYLgrH9IvhAF1FWx6diQLc/9Bjwi/0mF5O9bpJlpAS&#10;2aJnaLxg0mTYJ+sGTRO+EZ6mV9ATepqeEppooc5EQA0thg+zQrfoVSFF69HOeh1zAOxvIWaXUAuZ&#10;oh2I8a5g0kG0c1CvB0k6irqnhCSdx/F5/Xf6eb2a+uFzXSiArCM/JUATFVGaKgWTGokxaKTQRG0o&#10;b4PfBKGephLTpzMz4DNbSNJcYhLAomcR60XBgDRpFWVorWDQRvhvhO9moQKyhrahzi6hCdKgfdAP&#10;CyYdR/3jlKIzwu/1M+hdH2xXBINuwv8mYoULmCZgUSmoFQxIk4yCDOWEOI0rYKqBSZMK0vSIUAtZ&#10;R48XYA4AnbDNF6ohDXoesZjliPGyYNBrsL9WkAAmvQnbVqEOMknvwLdHMOkAyg8UFIMEHUHMk4IB&#10;ifsfdS4JdXQN7V8rqAB49kewBoikKRLJULlgQloUh54R4pApao2Y9IBg0JQI0x2eEvk0PD1SRcws&#10;lM0R4pAGPYO6SwU89yNMHWiiNYi1QaiiTai3KVKob4r8o94dqaXuSJx2omwn6u9FHw4JmAMgj6GP&#10;pwWsA1B+AfplwYC06AbaChYyDSBFxdCrhUbIFCULLcoKBrUXMo3ApAdhe1gwaCbsMwub6EmhEdKg&#10;eYV4/gsmpEXLEHO1YNE6HK8rrAO4/+GzRcC9j+Pt6Mf2wgTtRoz9QhzSpA9QhzmBGGcF3P+odxF9&#10;vCo0QZrkKUoTCbj/i5iLeqyoiuqh1xdZZKGsRTAgLRpflKHJgkXTcDytKAKS9AR8nhJMWljEnNAX&#10;FsVoMXxWCHj+FzENwKL1iPGWYFIX/LuKDJE7YHtXsCCxBkDMowLWADg+Bf28YEFa1A/f60Ka/CMY&#10;S2TRiAxVCgnIJDWibKSQgjSobYQJLJoA21TBohk4noEyZjbqzhUsSNz/0F8UErRqBFMHGmgtyjYK&#10;Jm1GzM2ouxnH2+C7SzAgTdqHNg4LFh1H+XH4HYf9DHz6BBMyTVeg3xQwB+A4XJyhUgFzQDHmgOI0&#10;GYIFaVEOZeMEPP9hn1Rs0iMC1gAofxw2phM+8wXc97A/Dx9mOWwvCyakRa9Bf1PA8x/1tsL2jhAX&#10;2QPbAQFzAOofgX5SsOgc/M4VGyIvIcY1wYLEvV9iUURogExReUlaiJfg/hdMSJNaoT8gWDQF/lNg&#10;YzkdtllCmuag7hzYnhEMWlrCjAApWomyNYJFG1C+AfWZTajbLWDdD/+dJQ0gRXtRxhxC2TGhhk6X&#10;MFUiL8D3AuJcRswbgkXBUiYpsrg0TdWCQclSJkVZIQ6J+x9lDwopSMwBpRmaKSQgTXoStnkC5gD4&#10;L0LZMiEJadBqlK1G/XWwvSFYtAW2Lai7XcD6vxTrf+jMfvh+IKQgTTqBOmcF3PuwX0TfrgpJ8kSZ&#10;RiIhBpmgWNQQ6qNpsgQD0qIW6OMFgybDZzLqTIZ9WjRDTwhpSMwB0BcKFi1G+eKoKayA/qqQhDRo&#10;PXzfEkxI3P+os0OwIHHvQz8oWHQUx0fhc0ow6Dzqn4+mAO5/+FwXLEjc/zGs/wUD0qBK6I2CRSNj&#10;TALg3odtgmDRVNinwjZDaKTZMaYB4NkfS9OzQgISz37UWSVYkGlaCzYK+B2AOJuhbxO+om+LHdF3&#10;xYpoV6yS9sWSwKTD8Dku4P5HvDOw9QkGXcHxFfjdFOooXMbc5w+XzQqVln1XLy3r1WvLKqm2rIqM&#10;sibKCQnIBI0rM4FFk8oy9IhQColnP2xMJ2zzBfwGgO/z0JcLaXq5jMG9L2ANgOM3UbZVsCAxB0Df&#10;j22ElO+Mtwd6D9pmDsD3iJCCxD4Ays4JmAfKDLqEsmuCQVo5g7UAiJTj/hcaIJsoXo77X6iBTFIr&#10;9AcE/B6A35TyDE0X0jQLx7MQa46QEvkMbEsFzAWotxK+awQLMk0boG8S8FsAx91gp5CEtGivwyH4&#10;HBOwFoA8DS4IJl1G3Mtok+UN+AcrGJOKBUNkdUWGkgLmAtiz0NsF7APA/8EKgx4WmmhmBVMB8BsA&#10;OjMPZcwi+C4TMAfgeHVFEqRoHfQ3hCbaAv8tFXW03Sa4vaI8vLvih/ruiijtr6gG9fRBRQI00omK&#10;NJ0VmiBNugj9qoA9gEoGvwUAVaYpJmAtUGlSfWWGLAHzAI5boI8XDEiLJkOfJjRCGvQE6j4lpCCx&#10;DoDPYgG/A1C+ArZXhSbIJlqPsreEFHWh/S7Ydgg+yAC9WzmCDgp+SJ2OVtbTKSEK2UTnEatfMOg6&#10;4l9HDH8Vk6QiIQ4Zp8oqgxoF7AFUMZgHqvA7oMqkCQL2A6oyNBXMENI0u4qxANYC4FkBawHYX4S+&#10;SsA8gOO10DcKmA8gN4NtAvYBEGMXdGYfOCxgLkC7x6GfESzqg18fbCyvwHZTwG+AaubtcLj6vXBp&#10;dQ3VCmf02uomMqrTlBOwDwA5rjpDkwSsBXD8CHTmcYdOyPlCmp5H+fPVWAtALoftZSFNr+H4NdhZ&#10;vgkbsxW8I6RF9kA/IGA9AL8j0E8KFiT2AsElwYTEGgBlWg2DtUANfgdAZ8od4pBMBrQK2A+E3wPQ&#10;mSkO0yGZWWCOgLUA/J6BvlTAfgCOV0JfI+Dex/EGtLsBx5scuiF3CpgHUL4XOnMIHBPSIk9DvyCk&#10;RV6GfkPAegD1grUZKhawH1CLtQD0pJAWmYXOtIMHBawHIB8GM4W0yCehM/PAIgG/BxBvGfTVgily&#10;HfQ3BEvkFujbhTRkmnZD3y+kIbEWgM6cAGcFzAOwX4R+VcA8gGNPXYZISIuMQWfqHSxIpsVhPCQz&#10;GUwT0pBYA0BnnnJYCLlYSItcAf1VIQ2ZpvXQ3xKwHoDsAjuEtMh3oR8U8FsA/kehM6cczkMy/Q7X&#10;IRl/PdYBggmJvQDoTKPDSEimzWEC5FTBgkzTDOizBcwBOJ4LnXnW4UXIVQLuf8i1DhshNwtpSKwF&#10;oDO7wD4B+4GQhx2OQzJnQJ+QhsTvAOjMTYdwQ4aYUsA79ab31q2BXf2hXzCE3C8D+AUYfwVg7+6H&#10;/+BtPdv78S7AlvYbBc2r3p/pmne3/b4+EfB6Ojwfe/Y5b9j4dZp6g8B1B9qwY8S0nNd+IxSFVuJ8&#10;AxDIez9n90h5L/Duc95E19F7osW0Bd7rzlts3kOw/QNuq4PfW4Sd90o5t07OiRjTSlzblx2Nbaq9&#10;L0NTsT/rKw/dbZGzwm9FbG/KywTXq/Ev8JYVfuzZKu9Jh8vhY8jh7ogdYeCrCj7ux7sfW9Jnfr8x&#10;uB8D+cb2PWrfh3NmS/U9hG3nqIPfieoaf27CPeZz2ulB5vNGYsdQZ6XLPYddt3EOe73/43zZsES/&#10;JFpM6/X+1vkq4vt6fyC/h/fhquOexbQu16fLiRDTXnFt7zsa21T896GpWPd2znq9ZmiBd7d8pZF/&#10;zvJzNA05Ohy02xua5YFzNpDlwTns9V50vtm4ov9aNM6KGglnSo3ElgNZUT5dToShGbCz94ob/31o&#10;Kta9ZiWpL/D+UL4K+LysvB+227ubrPy98zVKDb3ifFkwOFNqJEOzorLZ5bUjcFaUjTOgsqLivw8/&#10;Fetes/I3BQu8N+Rrm+Gy8iiulRJnrrqbrPy5851NIc0Qja8VNRLOlBrJ0Kwony6vHYGzomycAZUV&#10;Ff99+KlY95qVrYULvPfLnD1cVh5DVv7MmWWHz4rqB89t6n30/9+sh7nbnfWWeHq9B4ad9ZLOtwxR&#10;Lan98SdXh7bC+T5shfa3zrc2HXi/zhmPaviljC/TeH625+WBWS/p+iSdCDEt4NomOhrbVPyJ0FQs&#10;lav8t/SDc/V5T6oO7Su+Xu85+f4t/5zl52g6cnRNs9sb/pzxKO0Itqd6cnRop50v336m/1K0mDY4&#10;U2oktlSznsoF596OMDQD9pUccONPhKZi3WtWLgZ6vc/J82q4rExCVr7lPMfuJiv/6nyrF8MbInsk&#10;gzOlRjI0KyqbSc2OwFlRNs6AyoqKPxF+Kta9ZqVc7/W+8AfPgvxr5S+QlX+462dBh9btPAtG6D9w&#10;ZqoOZ5xRjTOlRjI0K2q0SScCZ0XZOAMqKyr+RPipWPealXMFyIqsT4e7VqbxtXLXz4IO7TnnWXBC&#10;X+Q8CwZnSo1kaFbUaJNOBM6KsnEGVFZU/InwU7HuNSsHC3u9X/mDZ0H+tfIYsrLgjz4LuI+fPa+U&#10;lXBZVIuTrfG8okbCmVIjGZoV5ZPUVL2AW48zoLKi4k+En4p1r1kJFvd6X5KvZYe7Vh5FVjaOsNu7&#10;m3kl6nwnG6NS0TgraiScKTWSoVlRPknNjsDXirJxBlRWVPyJ8FOx7jUrXyrt9Z6WFobLCt9B/U7f&#10;7yYrJc5XwV/yF4vGWVEj4UypkQzNivLB89+pF3DrcQZUVlT8ifBTse41Kw/Fer2npIXPy8olp+93&#10;k5WdzvfOU4O2xllRI+FMqZEMzYrySWqqXsCtxxlQWVHxJ8JPxbrXrGws7/XeV84tDJeVP8W18oVy&#10;u727yUppNUePapuxx2qPpMMZZ1TjTKmRDM2KGm1SU/UCbj3OgMqKij8RfirWvWYlXtXr/b58qT5c&#10;Vni98u+Vt58VO8PqS+qBb6X5++lbHv7njEQg5Gke05od29asTdc092vzJfHm7E+15XJ8XdNkNwLu&#10;zq6EvQsR005qv5E18kB/o7DZ6+ao9gtHs79aVVmy+6T2pAa+887vHe9Tqd61NLdlxzY3B9YE/8nP&#10;u0T8vXxHvCWrh0qclZvqzT+Hvhrg6FGtx9Fimp+U7bz+Vcc/f99q+AzxnoHbh9bWbPvYXOBb4Yyb&#10;oU70wa9vHtKHDdgXsfvww7wdktsZc/4ZaWkfmx07amzgY39FUI15CdpbGHjdWR2rMWtBez0e1RKO&#10;FtM+dNboUe3foN1J3vPHPKq1OTs21x78bdAKqT50xkdl54c2OXscqg+esL0/FNUaHC2mveDsGUW1&#10;v8zbE7nTPLSOacvmcs2h4+EL7v84LEEfHtXnOKtI1YePdHsFHsUZH1hh3k57+WNuHdWeHdveQtMC&#10;Kbe9znhr9j8D33X2YlR7fxW0d3+i2jJHi2mXnR2hqHYM2p3kPf/cjx4zKpsb3arfH/qoQOV9Cfqw&#10;M/Q1Z7Wr+jA1bK+vo9rXod1Je/n31+hRY7O5lrbI274Wt72O+OjsSH+3s9pV7e31X3N2cH/laDGt&#10;DHu59vX+iT6wq3uneR/dNgZ9GFXweuAnbh860Yfi4BeGjHlz0N5fimo/drSYVuXsOUW1T/WBPZXb&#10;6UN+3tvactlce3Okz7fN/V+ZJejD0/6RzipU5eF//fYKPqpVBtRa/rizqo9qu/JWrbfTh/xz0daC&#10;PIxpK/pReEqROvcd8bbseH3fkD48pI+SNW7+zPuQbu+1RzW1637nM2/+3dA2ujWba2srKgzNdXvT&#10;id6sDp0d0pvasL2/FdXuh3YnV2L+GRjT3p4dlcsVzQ58uViNfgna+0Xgp8V2THUGFgTVqvZVR4tp&#10;9c4viKjmyVsh384ZyO9De/vobEtre/GV8MOlA30Yk/2mfqh0cB98zto8iv9bGFh73ml7mG2yo0a3&#10;lhb6psYG2mvPrvYdjA1ur9ZZ9SLHeau6O2sv7GnGX7Z1bGsk8GH5QHtjm/8usNBZE6kc1zjryag2&#10;Lm+9dDvtDVzR3F57Ljuqecy3Q+Mq7fb8eHo352LhHc46RrW3Ndwg/ycW1d5ztJjWQMrmhXZ31xX6&#10;0NLSlh3d2j7Pd5/7n2lL0IePfD9wYqo+LPGrdd0GR4tpm5wVZFRbCU31gWX+mzb72H5/wG/zbD97&#10;3dTv9Xn47Z7H838CAAAA//8DAFBLAQItABQABgAIAAAAIQC/V5zlDAEAABUCAAATAAAAAAAAAAAA&#10;AAAAAAAAAABbQ29udGVudF9UeXBlc10ueG1sUEsBAi0AFAAGAAgAAAAhADj9If/WAAAAlAEAAAsA&#10;AAAAAAAAAAAAAAAAPQEAAF9yZWxzLy5yZWxzUEsBAi0AFAAGAAgAAAAhACICOdQbBAAAmAwAAA4A&#10;AAAAAAAAAAAAAAAAPAIAAGRycy9lMm9Eb2MueG1sUEsBAi0AFAAGAAgAAAAhAPYKKcXDAAAApQEA&#10;ABkAAAAAAAAAAAAAAAAAgwYAAGRycy9fcmVscy9lMm9Eb2MueG1sLnJlbHNQSwECLQAUAAYACAAA&#10;ACEAIxmIcOIAAAALAQAADwAAAAAAAAAAAAAAAAB9BwAAZHJzL2Rvd25yZXYueG1sUEsBAi0AFAAG&#10;AAgAAAAhACIYmshwEQAAzC0AABQAAAAAAAAAAAAAAAAAjAgAAGRycy9tZWRpYS9pbWFnZTEud21m&#10;UEsBAi0AFAAGAAgAAAAhABpYsTYFGAAA3DwAABQAAAAAAAAAAAAAAAAALhoAAGRycy9tZWRpYS9p&#10;bWFnZTIud21mUEsFBgAAAAAHAAcAvgEAAGUyAAAAAA==&#10;">
                <v:group id="Gruppo 5" o:spid="_x0000_s1027" style="position:absolute;width:86442;height:62782" coordorigin=",-638" coordsize="86442,6283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2" o:spid="_x0000_s1028" type="#_x0000_t75" style="position:absolute;top:-638;width:86017;height:3349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itUWzDAAAA2gAAAA8AAABkcnMvZG93bnJldi54bWxEj8FqwzAQRO+B/IPYQG+JnB5McaMEkxBa&#10;qH2oW2iPi7W1ja2VkdTE/vsqEOhxmJk3zO4wmUFcyPnOsoLtJgFBXFvdcaPg8+O8fgLhA7LGwTIp&#10;mMnDYb9c7DDT9srvdKlCIyKEfYYK2hDGTEpft2TQb+xIHL0f6wyGKF0jtcNrhJtBPiZJKg12HBda&#10;HOnYUt1Xv0ZBkZf9VLjyO03fyhf+muu5OhVKPaym/BlEoCn8h+/tV60ghduVeAPk/g8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KK1RbMMAAADaAAAADwAAAAAAAAAAAAAAAACf&#10;AgAAZHJzL2Rvd25yZXYueG1sUEsFBgAAAAAEAAQA9wAAAI8DAAAAAA==&#10;">
                    <v:imagedata r:id="rId7" o:title=""/>
                    <v:path arrowok="t"/>
                  </v:shape>
                  <v:shape id="Picture 4" o:spid="_x0000_s1029" type="#_x0000_t75" style="position:absolute;top:32534;width:86442;height:2966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sdBjPCAAAA2gAAAA8AAABkcnMvZG93bnJldi54bWxEj92KwjAUhO8XfIdwBO/WVIVdqY0i/oB3&#10;Za0PcGiO/bE5qU209e3NwsJeDjPzDZNsBtOIJ3WusqxgNo1AEOdWV1wouGTHzyUI55E1NpZJwYsc&#10;bNajjwRjbXv+oefZFyJA2MWooPS+jaV0eUkG3dS2xMG72s6gD7IrpO6wD3DTyHkUfUmDFYeFElva&#10;lZTfzg+jYHfIrpf7o+5fVZ3a+X4p03QhlZqMh+0KhKfB/4f/2iet4Bt+r4QbINdv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bHQYzwgAAANoAAAAPAAAAAAAAAAAAAAAAAJ8C&#10;AABkcnMvZG93bnJldi54bWxQSwUGAAAAAAQABAD3AAAAjgMAAAAA&#10;">
                    <v:imagedata r:id="rId8" o:title=""/>
                    <v:path arrowok="t"/>
                  </v:shape>
                </v:group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ttore 4 8" o:spid="_x0000_s1030" type="#_x0000_t34" style="position:absolute;left:38064;top:8080;width:3010;height:603;rotation:180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BXjG7sAAADaAAAADwAAAGRycy9kb3ducmV2LnhtbERPyQrCMBC9C/5DGMGbpoob1SgqCIIX&#10;rct5aMa22ExKE7X+vTkIHh9vX6waU4oX1a6wrGDQj0AQp1YXnCm4nHe9GQjnkTWWlknBhxyslu3W&#10;AmNt33yiV+IzEULYxagg976KpXRpTgZd31bEgbvb2qAPsM6krvEdwk0ph1E0kQYLDg05VrTNKX0k&#10;T6PgPNvTx2/oMh0fHnIwMqU93q5KdTvNeg7CU+P/4p97rxWEreFKuAFy+QUAAP//AwBQSwECLQAU&#10;AAYACAAAACEA/iXrpQABAADqAQAAEwAAAAAAAAAAAAAAAAAAAAAAW0NvbnRlbnRfVHlwZXNdLnht&#10;bFBLAQItABQABgAIAAAAIQCWBTNY1AAAAJcBAAALAAAAAAAAAAAAAAAAADEBAABfcmVscy8ucmVs&#10;c1BLAQItABQABgAIAAAAIQAzLwWeQQAAADkAAAAUAAAAAAAAAAAAAAAAAC4CAABkcnMvY29ubmVj&#10;dG9yeG1sLnhtbFBLAQItABQABgAIAAAAIQDcFeMbuwAAANoAAAAPAAAAAAAAAAAAAAAAAKECAABk&#10;cnMvZG93bnJldi54bWxQSwUGAAAAAAQABAD5AAAAiQMAAAAA&#10;" strokecolor="red">
                  <v:stroke endarrow="open"/>
                </v:shape>
                <w10:wrap type="topAndBottom"/>
              </v:group>
            </w:pict>
          </mc:Fallback>
        </mc:AlternateContent>
      </w:r>
      <w:r w:rsidRPr="00E6140C">
        <w:rPr>
          <w:rFonts w:ascii="Arial" w:eastAsia="Calibri" w:hAnsi="Arial"/>
          <w:b/>
          <w:color w:val="000000" w:themeColor="text1"/>
          <w:kern w:val="24"/>
          <w:lang w:val="en-US"/>
        </w:rPr>
        <w:t xml:space="preserve">Figure </w:t>
      </w:r>
      <w:r w:rsidR="006200F4">
        <w:rPr>
          <w:rFonts w:ascii="Arial" w:eastAsia="Calibri" w:hAnsi="Arial"/>
          <w:b/>
          <w:color w:val="000000" w:themeColor="text1"/>
          <w:kern w:val="24"/>
          <w:lang w:val="en-US"/>
        </w:rPr>
        <w:t>2</w:t>
      </w:r>
      <w:r w:rsidRPr="00E6140C">
        <w:rPr>
          <w:rFonts w:ascii="Arial" w:eastAsia="Calibri" w:hAnsi="Arial"/>
          <w:b/>
          <w:color w:val="000000" w:themeColor="text1"/>
          <w:kern w:val="24"/>
          <w:lang w:val="en-US"/>
        </w:rPr>
        <w:t>S.</w:t>
      </w:r>
      <w:r w:rsidR="006978B7">
        <w:rPr>
          <w:rFonts w:ascii="Arial" w:eastAsia="Calibri" w:hAnsi="Arial"/>
          <w:b/>
          <w:color w:val="000000" w:themeColor="text1"/>
          <w:kern w:val="24"/>
          <w:lang w:val="en-US"/>
        </w:rPr>
        <w:t xml:space="preserve"> </w:t>
      </w:r>
      <w:bookmarkStart w:id="0" w:name="_GoBack"/>
      <w:r w:rsidR="006200F4" w:rsidRPr="001460FA">
        <w:rPr>
          <w:rFonts w:ascii="Arial" w:eastAsia="Calibri" w:hAnsi="Arial"/>
          <w:color w:val="000000" w:themeColor="text1"/>
          <w:kern w:val="24"/>
          <w:lang w:val="en-US"/>
        </w:rPr>
        <w:t xml:space="preserve">In </w:t>
      </w:r>
      <w:r w:rsidR="006C3FEE" w:rsidRPr="001460FA">
        <w:rPr>
          <w:rFonts w:ascii="Arial" w:eastAsia="Calibri" w:hAnsi="Arial"/>
          <w:color w:val="000000" w:themeColor="text1"/>
          <w:kern w:val="24"/>
          <w:lang w:val="en-US"/>
        </w:rPr>
        <w:t>the</w:t>
      </w:r>
      <w:r w:rsidR="006978B7" w:rsidRPr="001460FA">
        <w:rPr>
          <w:rFonts w:ascii="Arial" w:eastAsia="Calibri" w:hAnsi="Arial"/>
          <w:color w:val="000000" w:themeColor="text1"/>
          <w:kern w:val="24"/>
          <w:lang w:val="en-US"/>
        </w:rPr>
        <w:t xml:space="preserve"> upper panel the</w:t>
      </w:r>
      <w:r w:rsidRPr="00E6140C">
        <w:rPr>
          <w:rFonts w:ascii="Arial" w:eastAsia="Calibri" w:hAnsi="Arial"/>
          <w:color w:val="000000" w:themeColor="text1"/>
          <w:kern w:val="24"/>
          <w:lang w:val="en-US"/>
        </w:rPr>
        <w:t xml:space="preserve"> </w:t>
      </w:r>
      <w:bookmarkEnd w:id="0"/>
      <w:r w:rsidR="00012872">
        <w:rPr>
          <w:rFonts w:ascii="Arial" w:eastAsia="Calibri" w:hAnsi="Arial"/>
          <w:color w:val="000000" w:themeColor="text1"/>
          <w:kern w:val="24"/>
          <w:lang w:val="en-US"/>
        </w:rPr>
        <w:t>r</w:t>
      </w:r>
      <w:r w:rsidRPr="00E6140C">
        <w:rPr>
          <w:rFonts w:ascii="Arial" w:eastAsia="Calibri" w:hAnsi="Arial"/>
          <w:color w:val="000000" w:themeColor="text1"/>
          <w:kern w:val="24"/>
          <w:lang w:val="en-US"/>
        </w:rPr>
        <w:t xml:space="preserve">epresentative MS </w:t>
      </w:r>
      <w:r w:rsidR="006978B7">
        <w:rPr>
          <w:rFonts w:ascii="Arial" w:eastAsia="Calibri" w:hAnsi="Arial"/>
          <w:color w:val="000000" w:themeColor="text1"/>
          <w:kern w:val="24"/>
          <w:lang w:val="en-US"/>
        </w:rPr>
        <w:t>spectrum of A</w:t>
      </w:r>
      <w:r w:rsidR="006978B7" w:rsidRPr="00E6140C">
        <w:rPr>
          <w:rFonts w:ascii="Arial" w:eastAsia="Calibri" w:hAnsi="Arial"/>
          <w:color w:val="000000" w:themeColor="text1"/>
          <w:kern w:val="24"/>
          <w:lang w:val="en-US"/>
        </w:rPr>
        <w:t xml:space="preserve">polipoprotein A-1 </w:t>
      </w:r>
      <w:proofErr w:type="spellStart"/>
      <w:r w:rsidR="006978B7" w:rsidRPr="00E6140C">
        <w:rPr>
          <w:rFonts w:ascii="Arial" w:eastAsia="Calibri" w:hAnsi="Arial"/>
          <w:color w:val="000000" w:themeColor="text1"/>
          <w:kern w:val="24"/>
          <w:lang w:val="en-US"/>
        </w:rPr>
        <w:t>proteoforms</w:t>
      </w:r>
      <w:proofErr w:type="spellEnd"/>
      <w:r w:rsidR="006978B7" w:rsidRPr="00E6140C">
        <w:rPr>
          <w:rFonts w:ascii="Arial" w:eastAsia="Calibri" w:hAnsi="Arial"/>
          <w:color w:val="000000" w:themeColor="text1"/>
          <w:kern w:val="24"/>
          <w:lang w:val="en-US"/>
        </w:rPr>
        <w:t xml:space="preserve"> </w:t>
      </w:r>
      <w:r w:rsidR="006978B7">
        <w:rPr>
          <w:rFonts w:ascii="Arial" w:eastAsia="Calibri" w:hAnsi="Arial"/>
          <w:color w:val="000000" w:themeColor="text1"/>
          <w:kern w:val="24"/>
          <w:lang w:val="en-US"/>
        </w:rPr>
        <w:t>with</w:t>
      </w:r>
      <w:r w:rsidR="00012872">
        <w:rPr>
          <w:rFonts w:ascii="Arial" w:eastAsia="Calibri" w:hAnsi="Arial"/>
          <w:color w:val="000000" w:themeColor="text1"/>
          <w:kern w:val="24"/>
          <w:lang w:val="en-US"/>
        </w:rPr>
        <w:t xml:space="preserve"> the</w:t>
      </w:r>
      <w:r w:rsidR="006978B7">
        <w:rPr>
          <w:rFonts w:ascii="Arial" w:eastAsia="Calibri" w:hAnsi="Arial"/>
          <w:color w:val="000000" w:themeColor="text1"/>
          <w:kern w:val="24"/>
          <w:lang w:val="en-US"/>
        </w:rPr>
        <w:t xml:space="preserve"> characteristic </w:t>
      </w:r>
      <w:r w:rsidR="006978B7" w:rsidRPr="00E6140C">
        <w:rPr>
          <w:rFonts w:ascii="Arial" w:eastAsia="Calibri" w:hAnsi="Arial"/>
          <w:color w:val="000000" w:themeColor="text1"/>
          <w:kern w:val="24"/>
          <w:lang w:val="en-US"/>
        </w:rPr>
        <w:t>N-terminal peptide DEPPQSPWDR at m/z 1226.547</w:t>
      </w:r>
      <w:r w:rsidR="006978B7">
        <w:rPr>
          <w:rFonts w:ascii="Arial" w:eastAsia="Calibri" w:hAnsi="Arial"/>
          <w:color w:val="000000" w:themeColor="text1"/>
          <w:kern w:val="24"/>
          <w:lang w:val="en-US"/>
        </w:rPr>
        <w:t xml:space="preserve"> </w:t>
      </w:r>
      <w:r w:rsidR="006978B7" w:rsidRPr="00E6140C">
        <w:rPr>
          <w:rFonts w:ascii="Arial" w:eastAsia="Calibri" w:hAnsi="Arial"/>
          <w:color w:val="000000" w:themeColor="text1"/>
          <w:kern w:val="24"/>
          <w:lang w:val="en-US"/>
        </w:rPr>
        <w:t xml:space="preserve"> </w:t>
      </w:r>
      <w:r w:rsidR="006978B7">
        <w:rPr>
          <w:rFonts w:ascii="Arial" w:eastAsia="Calibri" w:hAnsi="Arial"/>
          <w:color w:val="000000" w:themeColor="text1"/>
          <w:kern w:val="24"/>
          <w:lang w:val="en-US"/>
        </w:rPr>
        <w:t xml:space="preserve">indicated </w:t>
      </w:r>
      <w:r w:rsidR="006978B7" w:rsidRPr="00E6140C">
        <w:rPr>
          <w:rFonts w:ascii="Arial" w:eastAsia="Calibri" w:hAnsi="Arial"/>
          <w:color w:val="000000" w:themeColor="text1"/>
          <w:kern w:val="24"/>
          <w:lang w:val="en-US"/>
        </w:rPr>
        <w:t>with the arrow</w:t>
      </w:r>
      <w:r w:rsidR="006978B7">
        <w:rPr>
          <w:rFonts w:ascii="Arial" w:eastAsia="Calibri" w:hAnsi="Arial"/>
          <w:color w:val="000000" w:themeColor="text1"/>
          <w:kern w:val="24"/>
          <w:lang w:val="en-US"/>
        </w:rPr>
        <w:t xml:space="preserve">. In lower panel the </w:t>
      </w:r>
      <w:r w:rsidRPr="00E6140C">
        <w:rPr>
          <w:rFonts w:ascii="Arial" w:eastAsia="Calibri" w:hAnsi="Arial"/>
          <w:color w:val="000000" w:themeColor="text1"/>
          <w:kern w:val="24"/>
          <w:lang w:val="en-US"/>
        </w:rPr>
        <w:t xml:space="preserve"> MS/MS  spectr</w:t>
      </w:r>
      <w:r w:rsidR="00012872">
        <w:rPr>
          <w:rFonts w:ascii="Arial" w:eastAsia="Calibri" w:hAnsi="Arial"/>
          <w:color w:val="000000" w:themeColor="text1"/>
          <w:kern w:val="24"/>
          <w:lang w:val="en-US"/>
        </w:rPr>
        <w:t>um</w:t>
      </w:r>
      <w:r w:rsidR="006978B7">
        <w:rPr>
          <w:rFonts w:ascii="Arial" w:eastAsia="Calibri" w:hAnsi="Arial"/>
          <w:color w:val="000000" w:themeColor="text1"/>
          <w:kern w:val="24"/>
          <w:lang w:val="en-US"/>
        </w:rPr>
        <w:t xml:space="preserve"> of the peak with m/z 1226.547 is shown.</w:t>
      </w:r>
    </w:p>
    <w:sectPr w:rsidR="001D30B4" w:rsidRPr="00E6140C" w:rsidSect="00E6140C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40C"/>
    <w:rsid w:val="00012872"/>
    <w:rsid w:val="000775C0"/>
    <w:rsid w:val="001460FA"/>
    <w:rsid w:val="001D30B4"/>
    <w:rsid w:val="006200F4"/>
    <w:rsid w:val="006978B7"/>
    <w:rsid w:val="006C3FEE"/>
    <w:rsid w:val="00E61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</dc:creator>
  <cp:lastModifiedBy>Chiara</cp:lastModifiedBy>
  <cp:revision>3</cp:revision>
  <dcterms:created xsi:type="dcterms:W3CDTF">2016-06-19T16:27:00Z</dcterms:created>
  <dcterms:modified xsi:type="dcterms:W3CDTF">2017-03-09T07:50:00Z</dcterms:modified>
</cp:coreProperties>
</file>